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AF2E" w14:textId="246B2165" w:rsidR="00127A26" w:rsidRPr="00357849" w:rsidRDefault="002E220C" w:rsidP="0092120F">
      <w:pPr>
        <w:keepNext/>
        <w:spacing w:line="480" w:lineRule="auto"/>
        <w:jc w:val="both"/>
      </w:pPr>
      <w:r w:rsidRPr="002E220C">
        <w:rPr>
          <w:noProof/>
          <w:lang w:eastAsia="de-DE"/>
        </w:rPr>
        <w:drawing>
          <wp:inline distT="0" distB="0" distL="0" distR="0" wp14:anchorId="129F367B" wp14:editId="1C9BB1AD">
            <wp:extent cx="2990850" cy="229552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35" t="10170" r="39624" b="30031"/>
                    <a:stretch/>
                  </pic:blipFill>
                  <pic:spPr bwMode="auto">
                    <a:xfrm>
                      <a:off x="0" y="0"/>
                      <a:ext cx="2991822" cy="2296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249D6" w14:textId="284E9C39" w:rsidR="00127A26" w:rsidRPr="00357849" w:rsidRDefault="008A3957" w:rsidP="0092120F">
      <w:pPr>
        <w:spacing w:after="200" w:line="480" w:lineRule="auto"/>
        <w:jc w:val="both"/>
        <w:rPr>
          <w:rFonts w:ascii="Cambria" w:hAnsi="Cambria"/>
          <w:iCs/>
          <w:color w:val="44546A" w:themeColor="text2"/>
          <w:sz w:val="18"/>
          <w:szCs w:val="18"/>
          <w:lang w:val="en-US"/>
        </w:rPr>
      </w:pPr>
      <w:r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>S</w:t>
      </w:r>
      <w:r w:rsidR="0072282B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>2</w:t>
      </w:r>
      <w:r w:rsidR="00FA4B27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 xml:space="preserve"> Fig</w:t>
      </w:r>
      <w:r w:rsidR="00254191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>.</w:t>
      </w:r>
      <w:r w:rsidR="00127A26" w:rsidRPr="00357849">
        <w:rPr>
          <w:rFonts w:ascii="Cambria" w:hAnsi="Cambria"/>
          <w:iCs/>
          <w:color w:val="44546A" w:themeColor="text2"/>
          <w:sz w:val="18"/>
          <w:szCs w:val="18"/>
          <w:lang w:val="en-US"/>
        </w:rPr>
        <w:t xml:space="preserve"> </w:t>
      </w:r>
      <w:r w:rsidR="00CB6427" w:rsidRPr="00CB6427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 xml:space="preserve">Species distribution in cell pellets of the </w:t>
      </w:r>
      <w:r w:rsidR="00CB6427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>uranium(VI) association</w:t>
      </w:r>
      <w:r w:rsidR="00CB6427" w:rsidRPr="00CB6427">
        <w:rPr>
          <w:rFonts w:ascii="Cambria" w:hAnsi="Cambria"/>
          <w:b/>
          <w:iCs/>
          <w:color w:val="44546A" w:themeColor="text2"/>
          <w:sz w:val="18"/>
          <w:szCs w:val="18"/>
          <w:lang w:val="en-US"/>
        </w:rPr>
        <w:t xml:space="preserve"> experiment.</w:t>
      </w:r>
      <w:r w:rsidR="00CB6427" w:rsidRPr="00CB6427">
        <w:rPr>
          <w:rFonts w:ascii="Cambria" w:hAnsi="Cambria"/>
          <w:iCs/>
          <w:color w:val="44546A" w:themeColor="text2"/>
          <w:sz w:val="18"/>
          <w:szCs w:val="18"/>
          <w:lang w:val="en-US"/>
        </w:rPr>
        <w:t xml:space="preserve"> Based on the normalized luminescence intensities as a function of the </w:t>
      </w:r>
      <w:r w:rsidR="00127A26" w:rsidRPr="00357849">
        <w:rPr>
          <w:rFonts w:ascii="Cambria" w:hAnsi="Cambria"/>
          <w:iCs/>
          <w:color w:val="44546A" w:themeColor="text2"/>
          <w:sz w:val="18"/>
          <w:szCs w:val="18"/>
          <w:lang w:val="en-US"/>
        </w:rPr>
        <w:t>incubation time</w:t>
      </w:r>
      <w:r w:rsidR="00470210">
        <w:rPr>
          <w:rFonts w:ascii="Cambria" w:hAnsi="Cambria"/>
          <w:iCs/>
          <w:color w:val="44546A" w:themeColor="text2"/>
          <w:sz w:val="18"/>
          <w:szCs w:val="18"/>
          <w:lang w:val="en-US"/>
        </w:rPr>
        <w:t xml:space="preserve"> at 30 µM uranium(VI) (brown</w:t>
      </w:r>
      <w:r w:rsidR="00127A26" w:rsidRPr="00357849">
        <w:rPr>
          <w:rFonts w:ascii="Cambria" w:hAnsi="Cambria"/>
          <w:iCs/>
          <w:color w:val="44546A" w:themeColor="text2"/>
          <w:sz w:val="18"/>
          <w:szCs w:val="18"/>
          <w:lang w:val="en-US"/>
        </w:rPr>
        <w:t xml:space="preserve"> = </w:t>
      </w:r>
      <w:r w:rsidR="002E220C">
        <w:rPr>
          <w:rFonts w:ascii="Cambria" w:hAnsi="Cambria"/>
          <w:iCs/>
          <w:color w:val="44546A" w:themeColor="text2"/>
          <w:sz w:val="18"/>
          <w:szCs w:val="18"/>
          <w:lang w:val="en-US"/>
        </w:rPr>
        <w:t>uranium(VI)-carboxylate</w:t>
      </w:r>
      <w:r w:rsidR="00470210">
        <w:rPr>
          <w:rFonts w:ascii="Cambria" w:hAnsi="Cambria"/>
          <w:iCs/>
          <w:color w:val="44546A" w:themeColor="text2"/>
          <w:sz w:val="18"/>
          <w:szCs w:val="18"/>
          <w:lang w:val="en-US"/>
        </w:rPr>
        <w:t>, orange</w:t>
      </w:r>
      <w:r w:rsidR="00127A26" w:rsidRPr="00357849">
        <w:rPr>
          <w:rFonts w:ascii="Cambria" w:hAnsi="Cambria"/>
          <w:iCs/>
          <w:color w:val="44546A" w:themeColor="text2"/>
          <w:sz w:val="18"/>
          <w:szCs w:val="18"/>
          <w:lang w:val="en-US"/>
        </w:rPr>
        <w:t xml:space="preserve"> = uranium(VI)-phosphate).</w:t>
      </w:r>
    </w:p>
    <w:p w14:paraId="5D895941" w14:textId="16C9F97E" w:rsidR="00377068" w:rsidRPr="00377068" w:rsidRDefault="00377068" w:rsidP="0092120F">
      <w:pPr>
        <w:spacing w:line="480" w:lineRule="auto"/>
        <w:jc w:val="both"/>
        <w:rPr>
          <w:rFonts w:ascii="Cambria" w:hAnsi="Cambria"/>
          <w:sz w:val="24"/>
          <w:lang w:val="en-US"/>
        </w:rPr>
      </w:pPr>
    </w:p>
    <w:sectPr w:rsidR="00377068" w:rsidRPr="00377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39FB1" w14:textId="77777777" w:rsidR="00314CE0" w:rsidRDefault="00314CE0" w:rsidP="003B75BC">
      <w:pPr>
        <w:spacing w:after="0" w:line="240" w:lineRule="auto"/>
      </w:pPr>
      <w:r>
        <w:separator/>
      </w:r>
    </w:p>
  </w:endnote>
  <w:endnote w:type="continuationSeparator" w:id="0">
    <w:p w14:paraId="58A0CE99" w14:textId="77777777" w:rsidR="00314CE0" w:rsidRDefault="00314CE0" w:rsidP="003B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3956" w14:textId="77777777" w:rsidR="00314CE0" w:rsidRDefault="00314CE0" w:rsidP="003B75BC">
      <w:pPr>
        <w:spacing w:after="0" w:line="240" w:lineRule="auto"/>
      </w:pPr>
      <w:r>
        <w:separator/>
      </w:r>
    </w:p>
  </w:footnote>
  <w:footnote w:type="continuationSeparator" w:id="0">
    <w:p w14:paraId="0001A19F" w14:textId="77777777" w:rsidR="00314CE0" w:rsidRDefault="00314CE0" w:rsidP="003B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46E"/>
    <w:rsid w:val="000118F4"/>
    <w:rsid w:val="00017C4B"/>
    <w:rsid w:val="00027FD7"/>
    <w:rsid w:val="000516EA"/>
    <w:rsid w:val="00075232"/>
    <w:rsid w:val="000C5CD4"/>
    <w:rsid w:val="000D39A6"/>
    <w:rsid w:val="000D722B"/>
    <w:rsid w:val="000D74E6"/>
    <w:rsid w:val="001264D8"/>
    <w:rsid w:val="00127A26"/>
    <w:rsid w:val="00245709"/>
    <w:rsid w:val="00254191"/>
    <w:rsid w:val="002A2FF9"/>
    <w:rsid w:val="002D2DDE"/>
    <w:rsid w:val="002E220C"/>
    <w:rsid w:val="00314CE0"/>
    <w:rsid w:val="003478DE"/>
    <w:rsid w:val="0035746E"/>
    <w:rsid w:val="00357849"/>
    <w:rsid w:val="0036132D"/>
    <w:rsid w:val="00377068"/>
    <w:rsid w:val="003949F8"/>
    <w:rsid w:val="003B1A7E"/>
    <w:rsid w:val="003B75BC"/>
    <w:rsid w:val="00455766"/>
    <w:rsid w:val="00470210"/>
    <w:rsid w:val="004B4EBE"/>
    <w:rsid w:val="004B5C64"/>
    <w:rsid w:val="004D3A83"/>
    <w:rsid w:val="005725F1"/>
    <w:rsid w:val="005A02EF"/>
    <w:rsid w:val="005B53C7"/>
    <w:rsid w:val="005E7E4C"/>
    <w:rsid w:val="005F5611"/>
    <w:rsid w:val="0061186B"/>
    <w:rsid w:val="00617AC5"/>
    <w:rsid w:val="006222FF"/>
    <w:rsid w:val="00635781"/>
    <w:rsid w:val="00651D11"/>
    <w:rsid w:val="006D1EF6"/>
    <w:rsid w:val="006F27ED"/>
    <w:rsid w:val="006F3BF2"/>
    <w:rsid w:val="0072282B"/>
    <w:rsid w:val="00765544"/>
    <w:rsid w:val="00770795"/>
    <w:rsid w:val="007A7FB5"/>
    <w:rsid w:val="007C0CE4"/>
    <w:rsid w:val="00815873"/>
    <w:rsid w:val="008216AA"/>
    <w:rsid w:val="008A3957"/>
    <w:rsid w:val="0092120F"/>
    <w:rsid w:val="00946E37"/>
    <w:rsid w:val="009471C6"/>
    <w:rsid w:val="00987282"/>
    <w:rsid w:val="009C13EC"/>
    <w:rsid w:val="00A93E84"/>
    <w:rsid w:val="00A966F9"/>
    <w:rsid w:val="00B457C4"/>
    <w:rsid w:val="00B91F42"/>
    <w:rsid w:val="00C24764"/>
    <w:rsid w:val="00C46871"/>
    <w:rsid w:val="00C52189"/>
    <w:rsid w:val="00CB6427"/>
    <w:rsid w:val="00CC2346"/>
    <w:rsid w:val="00D002FD"/>
    <w:rsid w:val="00D3031B"/>
    <w:rsid w:val="00D32552"/>
    <w:rsid w:val="00DA0D4D"/>
    <w:rsid w:val="00DE5047"/>
    <w:rsid w:val="00DF1A36"/>
    <w:rsid w:val="00DF4D64"/>
    <w:rsid w:val="00E711C7"/>
    <w:rsid w:val="00EA57BE"/>
    <w:rsid w:val="00EB5297"/>
    <w:rsid w:val="00EB5C42"/>
    <w:rsid w:val="00ED2335"/>
    <w:rsid w:val="00F11F7E"/>
    <w:rsid w:val="00F33A70"/>
    <w:rsid w:val="00FA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4F8087C"/>
  <w15:chartTrackingRefBased/>
  <w15:docId w15:val="{FEE9A94C-1CE9-4CCC-9FA2-A0943870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7A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BC"/>
  </w:style>
  <w:style w:type="paragraph" w:styleId="Footer">
    <w:name w:val="footer"/>
    <w:basedOn w:val="Normal"/>
    <w:link w:val="Foot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BC"/>
  </w:style>
  <w:style w:type="character" w:styleId="CommentReference">
    <w:name w:val="annotation reference"/>
    <w:basedOn w:val="DefaultParagraphFont"/>
    <w:uiPriority w:val="99"/>
    <w:semiHidden/>
    <w:unhideWhenUsed/>
    <w:rsid w:val="00C4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04055-E171-4234-94CC-F940AB7D3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pmann, Stephan (FWOB) - 110481</dc:creator>
  <cp:keywords/>
  <dc:description/>
  <cp:lastModifiedBy>chn off28</cp:lastModifiedBy>
  <cp:revision>5</cp:revision>
  <dcterms:created xsi:type="dcterms:W3CDTF">2021-07-14T08:37:00Z</dcterms:created>
  <dcterms:modified xsi:type="dcterms:W3CDTF">2022-01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59cf99-dd01-38cf-835b-450029f31512</vt:lpwstr>
  </property>
  <property fmtid="{D5CDD505-2E9C-101B-9397-08002B2CF9AE}" pid="24" name="Mendeley Citation Style_1">
    <vt:lpwstr>http://www.zotero.org/styles/plos-one</vt:lpwstr>
  </property>
</Properties>
</file>